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30901" w14:textId="3806DCE9" w:rsidR="00737082" w:rsidRPr="00A15FFF" w:rsidRDefault="00A60E7D" w:rsidP="007370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A15FFF" w:rsidRPr="00A15FF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1666C4" w:rsidRPr="00A15FFF">
        <w:rPr>
          <w:rFonts w:ascii="Times New Roman" w:hAnsi="Times New Roman" w:cs="Times New Roman"/>
          <w:b/>
          <w:sz w:val="24"/>
          <w:szCs w:val="24"/>
        </w:rPr>
        <w:t xml:space="preserve">Hierarchical </w:t>
      </w:r>
      <w:r w:rsidR="00A15FFF">
        <w:rPr>
          <w:rFonts w:ascii="Times New Roman" w:hAnsi="Times New Roman" w:cs="Times New Roman"/>
          <w:b/>
          <w:sz w:val="24"/>
          <w:szCs w:val="24"/>
        </w:rPr>
        <w:t>r</w:t>
      </w:r>
      <w:r w:rsidR="001666C4" w:rsidRPr="00A15FFF">
        <w:rPr>
          <w:rFonts w:ascii="Times New Roman" w:hAnsi="Times New Roman" w:cs="Times New Roman"/>
          <w:b/>
          <w:sz w:val="24"/>
          <w:szCs w:val="24"/>
        </w:rPr>
        <w:t>egression</w:t>
      </w:r>
      <w:r w:rsidR="00145363" w:rsidRPr="00A15F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66C4" w:rsidRPr="00A15FFF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A15FFF">
        <w:rPr>
          <w:rFonts w:ascii="Times New Roman" w:hAnsi="Times New Roman" w:cs="Times New Roman"/>
          <w:b/>
          <w:sz w:val="24"/>
          <w:szCs w:val="24"/>
        </w:rPr>
        <w:t>s</w:t>
      </w:r>
      <w:r w:rsidR="001666C4" w:rsidRPr="00A15FFF">
        <w:rPr>
          <w:rFonts w:ascii="Times New Roman" w:hAnsi="Times New Roman" w:cs="Times New Roman"/>
          <w:b/>
          <w:sz w:val="24"/>
          <w:szCs w:val="24"/>
        </w:rPr>
        <w:t>elf-</w:t>
      </w:r>
      <w:r w:rsidR="00A15FFF">
        <w:rPr>
          <w:rFonts w:ascii="Times New Roman" w:hAnsi="Times New Roman" w:cs="Times New Roman"/>
          <w:b/>
          <w:sz w:val="24"/>
          <w:szCs w:val="24"/>
        </w:rPr>
        <w:t>d</w:t>
      </w:r>
      <w:r w:rsidR="001666C4" w:rsidRPr="00A15FFF">
        <w:rPr>
          <w:rFonts w:ascii="Times New Roman" w:hAnsi="Times New Roman" w:cs="Times New Roman"/>
          <w:b/>
          <w:sz w:val="24"/>
          <w:szCs w:val="24"/>
        </w:rPr>
        <w:t xml:space="preserve">eceptive </w:t>
      </w:r>
      <w:r w:rsidR="00A15FFF">
        <w:rPr>
          <w:rFonts w:ascii="Times New Roman" w:hAnsi="Times New Roman" w:cs="Times New Roman"/>
          <w:b/>
          <w:sz w:val="24"/>
          <w:szCs w:val="24"/>
        </w:rPr>
        <w:t>e</w:t>
      </w:r>
      <w:r w:rsidR="001666C4" w:rsidRPr="00A15FFF">
        <w:rPr>
          <w:rFonts w:ascii="Times New Roman" w:hAnsi="Times New Roman" w:cs="Times New Roman"/>
          <w:b/>
          <w:sz w:val="24"/>
          <w:szCs w:val="24"/>
        </w:rPr>
        <w:t>nhancement</w:t>
      </w:r>
      <w:r w:rsidR="00145363" w:rsidRPr="00A15FFF">
        <w:rPr>
          <w:rFonts w:ascii="Times New Roman" w:hAnsi="Times New Roman" w:cs="Times New Roman"/>
          <w:b/>
          <w:sz w:val="24"/>
          <w:szCs w:val="24"/>
        </w:rPr>
        <w:t xml:space="preserve"> as the </w:t>
      </w:r>
      <w:r w:rsidR="00A15FFF">
        <w:rPr>
          <w:rFonts w:ascii="Times New Roman" w:hAnsi="Times New Roman" w:cs="Times New Roman"/>
          <w:b/>
          <w:sz w:val="24"/>
          <w:szCs w:val="24"/>
        </w:rPr>
        <w:t>m</w:t>
      </w:r>
      <w:r w:rsidR="00145363" w:rsidRPr="00A15FFF">
        <w:rPr>
          <w:rFonts w:ascii="Times New Roman" w:hAnsi="Times New Roman" w:cs="Times New Roman"/>
          <w:b/>
          <w:sz w:val="24"/>
          <w:szCs w:val="24"/>
        </w:rPr>
        <w:t xml:space="preserve">easure of </w:t>
      </w:r>
      <w:r w:rsidR="00A15FFF">
        <w:rPr>
          <w:rFonts w:ascii="Times New Roman" w:hAnsi="Times New Roman" w:cs="Times New Roman"/>
          <w:b/>
          <w:sz w:val="24"/>
          <w:szCs w:val="24"/>
        </w:rPr>
        <w:t>s</w:t>
      </w:r>
      <w:r w:rsidR="00145363" w:rsidRPr="00A15FFF">
        <w:rPr>
          <w:rFonts w:ascii="Times New Roman" w:hAnsi="Times New Roman" w:cs="Times New Roman"/>
          <w:b/>
          <w:sz w:val="24"/>
          <w:szCs w:val="24"/>
        </w:rPr>
        <w:t xml:space="preserve">ocially </w:t>
      </w:r>
      <w:r w:rsidR="00A15FFF">
        <w:rPr>
          <w:rFonts w:ascii="Times New Roman" w:hAnsi="Times New Roman" w:cs="Times New Roman"/>
          <w:b/>
          <w:sz w:val="24"/>
          <w:szCs w:val="24"/>
        </w:rPr>
        <w:t>d</w:t>
      </w:r>
      <w:r w:rsidR="00145363" w:rsidRPr="00A15FFF">
        <w:rPr>
          <w:rFonts w:ascii="Times New Roman" w:hAnsi="Times New Roman" w:cs="Times New Roman"/>
          <w:b/>
          <w:sz w:val="24"/>
          <w:szCs w:val="24"/>
        </w:rPr>
        <w:t xml:space="preserve">esirable </w:t>
      </w:r>
      <w:r w:rsidR="00A15FFF">
        <w:rPr>
          <w:rFonts w:ascii="Times New Roman" w:hAnsi="Times New Roman" w:cs="Times New Roman"/>
          <w:b/>
          <w:sz w:val="24"/>
          <w:szCs w:val="24"/>
        </w:rPr>
        <w:t>r</w:t>
      </w:r>
      <w:r w:rsidR="00145363" w:rsidRPr="00A15FFF">
        <w:rPr>
          <w:rFonts w:ascii="Times New Roman" w:hAnsi="Times New Roman" w:cs="Times New Roman"/>
          <w:b/>
          <w:sz w:val="24"/>
          <w:szCs w:val="24"/>
        </w:rPr>
        <w:t>esponding</w:t>
      </w:r>
      <w:r w:rsidR="000E036A" w:rsidRPr="00A15FFF">
        <w:rPr>
          <w:rFonts w:ascii="Times New Roman" w:hAnsi="Times New Roman" w:cs="Times New Roman"/>
          <w:b/>
          <w:sz w:val="24"/>
          <w:szCs w:val="24"/>
        </w:rPr>
        <w:t>, Study 2</w:t>
      </w:r>
      <w:r w:rsidR="00A15FF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993"/>
        <w:gridCol w:w="992"/>
        <w:gridCol w:w="1700"/>
      </w:tblGrid>
      <w:tr w:rsidR="00760161" w:rsidRPr="00760161" w14:paraId="65727E77" w14:textId="77777777" w:rsidTr="005D55D2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37B595D8" w14:textId="77777777" w:rsidR="00760161" w:rsidRPr="00760161" w:rsidRDefault="00760161" w:rsidP="002E4005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4FC44D1" w14:textId="77777777" w:rsidR="00760161" w:rsidRPr="00760161" w:rsidRDefault="00760161" w:rsidP="002E4005">
            <w:pPr>
              <w:spacing w:before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B70244E" w14:textId="77777777" w:rsidR="00760161" w:rsidRPr="00760161" w:rsidRDefault="00760161" w:rsidP="002E4005">
            <w:pPr>
              <w:spacing w:before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13DD08D" w14:textId="77777777" w:rsidR="00760161" w:rsidRPr="00760161" w:rsidRDefault="00760161" w:rsidP="002E4005">
            <w:pPr>
              <w:spacing w:before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9102C8A" w14:textId="77777777" w:rsidR="00760161" w:rsidRPr="00760161" w:rsidRDefault="00760161" w:rsidP="002E4005">
            <w:pPr>
              <w:spacing w:befor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sr</w:t>
            </w: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47B77E3B" w14:textId="77777777" w:rsidR="00760161" w:rsidRPr="00760161" w:rsidRDefault="00760161" w:rsidP="002E4005">
            <w:pPr>
              <w:spacing w:befor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 xml:space="preserve">95% CI of </w:t>
            </w: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</w:tr>
      <w:tr w:rsidR="00620BC7" w:rsidRPr="00760161" w14:paraId="7F5BED1C" w14:textId="77777777" w:rsidTr="005D55D2">
        <w:tc>
          <w:tcPr>
            <w:tcW w:w="5665" w:type="dxa"/>
            <w:gridSpan w:val="3"/>
            <w:tcBorders>
              <w:left w:val="nil"/>
              <w:bottom w:val="nil"/>
              <w:right w:val="nil"/>
            </w:tcBorders>
          </w:tcPr>
          <w:p w14:paraId="34649657" w14:textId="77777777" w:rsidR="00620BC7" w:rsidRPr="00760161" w:rsidRDefault="00620BC7" w:rsidP="006538E3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Step 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20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proofErr w:type="gramStart"/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, 290) = 17.12,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1E85383" w14:textId="77777777" w:rsidR="00620BC7" w:rsidRPr="00760161" w:rsidRDefault="00620BC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D87C25" w14:textId="77777777" w:rsidR="00620BC7" w:rsidRPr="00760161" w:rsidRDefault="00620BC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441F49B8" w14:textId="77777777" w:rsidR="00620BC7" w:rsidRPr="00760161" w:rsidRDefault="00620BC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161" w:rsidRPr="00760161" w14:paraId="6A849D34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C3D4706" w14:textId="77777777" w:rsidR="00760161" w:rsidRPr="00760161" w:rsidRDefault="00760161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Self-deceptive enhancement (SD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51FF3" w14:textId="77777777" w:rsidR="00AD7BF7" w:rsidRPr="00760161" w:rsidRDefault="00AD7BF7" w:rsidP="00F077EE">
            <w:pPr>
              <w:tabs>
                <w:tab w:val="decimal" w:pos="272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5E049" w14:textId="77777777" w:rsidR="00AD7BF7" w:rsidRPr="00760161" w:rsidRDefault="00AD7BF7" w:rsidP="00F077EE">
            <w:pPr>
              <w:tabs>
                <w:tab w:val="decimal" w:pos="272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269F7" w14:textId="77777777" w:rsidR="00AD7BF7" w:rsidRPr="00760161" w:rsidRDefault="00AD7BF7" w:rsidP="00F077EE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E18FC" w14:textId="77777777" w:rsidR="00760161" w:rsidRPr="00760161" w:rsidRDefault="00AD7BF7" w:rsidP="00F077EE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CEC5BB" w14:textId="77777777" w:rsidR="00AD7BF7" w:rsidRPr="00760161" w:rsidRDefault="00AD7BF7" w:rsidP="00F077EE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-0.97, </w:t>
            </w:r>
            <w:r w:rsidR="005D55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]</w:t>
            </w:r>
          </w:p>
        </w:tc>
      </w:tr>
      <w:tr w:rsidR="00760161" w:rsidRPr="00760161" w14:paraId="7B2BC5C8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C8FC0E8" w14:textId="77777777" w:rsidR="00760161" w:rsidRPr="00760161" w:rsidRDefault="00760161" w:rsidP="007114D0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Victim suffering (V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88F80" w14:textId="77777777" w:rsidR="00760161" w:rsidRPr="00760161" w:rsidRDefault="00AD7BF7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5E7DC" w14:textId="77777777" w:rsidR="00760161" w:rsidRPr="00760161" w:rsidRDefault="00AD7BF7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2CABE7" w14:textId="77777777" w:rsidR="00760161" w:rsidRPr="00760161" w:rsidRDefault="00AD7BF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B939C" w14:textId="77777777" w:rsidR="00760161" w:rsidRPr="00760161" w:rsidRDefault="00AD7BF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EAA795" w14:textId="77777777" w:rsidR="00760161" w:rsidRPr="00760161" w:rsidRDefault="00AD7BF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3, 0.29]</w:t>
            </w:r>
          </w:p>
        </w:tc>
      </w:tr>
      <w:tr w:rsidR="00760161" w:rsidRPr="00760161" w14:paraId="319D1B40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94F94DF" w14:textId="77777777" w:rsidR="00760161" w:rsidRPr="00760161" w:rsidRDefault="00760161" w:rsidP="007114D0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Low control behavi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F1BBB" w14:textId="77777777" w:rsidR="00760161" w:rsidRPr="00760161" w:rsidRDefault="007114D0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7C447" w14:textId="77777777" w:rsidR="00760161" w:rsidRPr="00760161" w:rsidRDefault="007114D0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21AE7C" w14:textId="77777777" w:rsidR="00760161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FAAF5" w14:textId="77777777" w:rsidR="00760161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BE3FAA" w14:textId="77777777" w:rsidR="00760161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2, 0.17]</w:t>
            </w:r>
          </w:p>
        </w:tc>
      </w:tr>
      <w:tr w:rsidR="00760161" w:rsidRPr="00760161" w14:paraId="37D55206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32B2C74" w14:textId="77777777" w:rsidR="00760161" w:rsidRPr="00760161" w:rsidRDefault="00760161" w:rsidP="00711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High control behaviors/subtle blame (S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565E9" w14:textId="77777777" w:rsidR="00760161" w:rsidRPr="00760161" w:rsidRDefault="007114D0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37A95" w14:textId="77777777" w:rsidR="00760161" w:rsidRPr="00760161" w:rsidRDefault="007114D0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25EEC" w14:textId="77777777" w:rsidR="00760161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077CC" w14:textId="77777777" w:rsidR="00760161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70B4D0" w14:textId="77777777" w:rsidR="00760161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2, 0.40]</w:t>
            </w:r>
          </w:p>
        </w:tc>
      </w:tr>
      <w:tr w:rsidR="007114D0" w:rsidRPr="00760161" w14:paraId="5A86D31D" w14:textId="77777777" w:rsidTr="005D55D2">
        <w:tc>
          <w:tcPr>
            <w:tcW w:w="5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3D4BDB" w14:textId="77777777" w:rsidR="007114D0" w:rsidRPr="00760161" w:rsidRDefault="007114D0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Step 2: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620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114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r w:rsidR="009C27C2">
              <w:rPr>
                <w:rFonts w:ascii="Times New Roman" w:hAnsi="Times New Roman" w:cs="Times New Roman"/>
                <w:sz w:val="24"/>
                <w:szCs w:val="24"/>
              </w:rPr>
              <w:t xml:space="preserve"> = 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DF0E2B" w:rsidRPr="00DF0E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proofErr w:type="spellEnd"/>
            <w:r w:rsidR="009C27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9C27C2">
              <w:rPr>
                <w:rFonts w:ascii="Times New Roman" w:hAnsi="Times New Roman" w:cs="Times New Roman"/>
                <w:sz w:val="24"/>
                <w:szCs w:val="24"/>
              </w:rPr>
              <w:t>3, 287) = 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C27C2">
              <w:rPr>
                <w:rFonts w:ascii="Times New Roman" w:hAnsi="Times New Roman" w:cs="Times New Roman"/>
                <w:sz w:val="24"/>
                <w:szCs w:val="24"/>
              </w:rPr>
              <w:t xml:space="preserve"> = 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940359" w14:textId="77777777" w:rsidR="007114D0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151AA" w14:textId="77777777" w:rsidR="007114D0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5B6A28D" w14:textId="77777777" w:rsidR="007114D0" w:rsidRPr="00760161" w:rsidRDefault="007114D0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161" w:rsidRPr="00760161" w14:paraId="29A8115A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8C7E548" w14:textId="77777777" w:rsidR="00AD7BF7" w:rsidRPr="00760161" w:rsidRDefault="009A5233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E X 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BDCAB" w14:textId="77777777" w:rsidR="00760161" w:rsidRPr="00760161" w:rsidRDefault="009A5233" w:rsidP="00F077EE">
            <w:pPr>
              <w:tabs>
                <w:tab w:val="decimal" w:pos="270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C20D1" w14:textId="77777777" w:rsidR="009A5233" w:rsidRPr="00760161" w:rsidRDefault="009A5233" w:rsidP="00F077EE">
            <w:pPr>
              <w:tabs>
                <w:tab w:val="decimal" w:pos="272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08830" w14:textId="77777777" w:rsidR="009A5233" w:rsidRPr="00760161" w:rsidRDefault="009A5233" w:rsidP="00F077EE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2704F" w14:textId="77777777" w:rsidR="009A5233" w:rsidRPr="00760161" w:rsidRDefault="009A5233" w:rsidP="00F077EE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32670B" w14:textId="77777777" w:rsidR="009A5233" w:rsidRPr="00760161" w:rsidRDefault="009A5233" w:rsidP="00F077EE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59, 0.47]</w:t>
            </w:r>
          </w:p>
        </w:tc>
      </w:tr>
      <w:tr w:rsidR="00760161" w:rsidRPr="00760161" w14:paraId="5449415F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FAE6304" w14:textId="77777777" w:rsidR="00760161" w:rsidRPr="00760161" w:rsidRDefault="001E175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E X 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96891" w14:textId="77777777" w:rsidR="00760161" w:rsidRPr="00760161" w:rsidRDefault="001E1757" w:rsidP="00FA102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D73E4" w14:textId="77777777" w:rsidR="00760161" w:rsidRPr="00760161" w:rsidRDefault="001E1757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E3DD46" w14:textId="77777777" w:rsidR="00760161" w:rsidRPr="00760161" w:rsidRDefault="001E175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CB28E" w14:textId="77777777" w:rsidR="00760161" w:rsidRPr="00760161" w:rsidRDefault="001E175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4AA92F" w14:textId="77777777" w:rsidR="00760161" w:rsidRPr="00760161" w:rsidRDefault="001E1757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3, 0.04]</w:t>
            </w:r>
          </w:p>
        </w:tc>
      </w:tr>
      <w:tr w:rsidR="00760161" w:rsidRPr="00760161" w14:paraId="63C7725E" w14:textId="77777777" w:rsidTr="005D55D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95DB66D" w14:textId="77777777" w:rsidR="00760161" w:rsidRPr="00760161" w:rsidRDefault="009A30B8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 X 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C3011" w14:textId="77777777" w:rsidR="00760161" w:rsidRPr="00760161" w:rsidRDefault="009A30B8" w:rsidP="00FA102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CC60F" w14:textId="77777777" w:rsidR="00760161" w:rsidRPr="00760161" w:rsidRDefault="009A30B8" w:rsidP="00FA102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86E4AD" w14:textId="77777777" w:rsidR="00760161" w:rsidRPr="00760161" w:rsidRDefault="009A30B8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F6F4E" w14:textId="77777777" w:rsidR="00760161" w:rsidRPr="00760161" w:rsidRDefault="009A30B8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5DCE7E" w14:textId="77777777" w:rsidR="00760161" w:rsidRPr="00760161" w:rsidRDefault="009A30B8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5, 0.19]</w:t>
            </w:r>
          </w:p>
        </w:tc>
      </w:tr>
      <w:tr w:rsidR="0022739B" w:rsidRPr="00760161" w14:paraId="4C9266A7" w14:textId="77777777" w:rsidTr="006538E3">
        <w:tc>
          <w:tcPr>
            <w:tcW w:w="5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7764BE" w14:textId="77777777" w:rsidR="0022739B" w:rsidRDefault="0022739B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p 3: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20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114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1, </w:t>
            </w:r>
            <w:proofErr w:type="spellStart"/>
            <w:proofErr w:type="gramStart"/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DF0E2B" w:rsidRPr="00691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286) = 4.01,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608F7C" w14:textId="77777777" w:rsidR="0022739B" w:rsidRDefault="0022739B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D664F" w14:textId="77777777" w:rsidR="0022739B" w:rsidRDefault="0022739B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5FAAB82" w14:textId="77777777" w:rsidR="0022739B" w:rsidRDefault="0022739B" w:rsidP="00737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39B" w:rsidRPr="00760161" w14:paraId="0DAF601C" w14:textId="77777777" w:rsidTr="00A15FFF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530CA" w14:textId="77777777" w:rsidR="0022739B" w:rsidRDefault="0022739B" w:rsidP="005F057A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E X VS X S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15088" w14:textId="77777777" w:rsidR="0022739B" w:rsidRDefault="0022739B" w:rsidP="00F077EE">
            <w:pPr>
              <w:tabs>
                <w:tab w:val="decimal" w:pos="272"/>
              </w:tabs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0D241" w14:textId="77777777" w:rsidR="0022739B" w:rsidRDefault="0022739B" w:rsidP="00F077EE">
            <w:pPr>
              <w:tabs>
                <w:tab w:val="decimal" w:pos="272"/>
              </w:tabs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86D62" w14:textId="77777777" w:rsidR="0022739B" w:rsidRDefault="0022739B" w:rsidP="00F077EE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83699" w14:textId="77777777" w:rsidR="0022739B" w:rsidRDefault="0022739B" w:rsidP="00F077EE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121EE" w14:textId="77777777" w:rsidR="0022739B" w:rsidRDefault="0022739B" w:rsidP="00F077EE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53, -0.01]</w:t>
            </w:r>
          </w:p>
        </w:tc>
      </w:tr>
    </w:tbl>
    <w:p w14:paraId="1C06D1F0" w14:textId="0DD263AF" w:rsidR="0060609D" w:rsidRDefault="0060609D" w:rsidP="00737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on = explicit blame.  Victim suffering = severe suffering (1) vs. mild suffering (0).</w:t>
      </w:r>
    </w:p>
    <w:sectPr w:rsidR="0060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82"/>
    <w:rsid w:val="00013D8D"/>
    <w:rsid w:val="00014461"/>
    <w:rsid w:val="00035DD8"/>
    <w:rsid w:val="00051D88"/>
    <w:rsid w:val="000A4007"/>
    <w:rsid w:val="000E036A"/>
    <w:rsid w:val="000F0680"/>
    <w:rsid w:val="00145363"/>
    <w:rsid w:val="001666C4"/>
    <w:rsid w:val="0017515D"/>
    <w:rsid w:val="001C5248"/>
    <w:rsid w:val="001E1757"/>
    <w:rsid w:val="0022739B"/>
    <w:rsid w:val="002E4005"/>
    <w:rsid w:val="003F35AA"/>
    <w:rsid w:val="00476442"/>
    <w:rsid w:val="0047721B"/>
    <w:rsid w:val="004B321E"/>
    <w:rsid w:val="00570C68"/>
    <w:rsid w:val="005D55D2"/>
    <w:rsid w:val="005F057A"/>
    <w:rsid w:val="0060609D"/>
    <w:rsid w:val="00620BC7"/>
    <w:rsid w:val="006538E3"/>
    <w:rsid w:val="00662A03"/>
    <w:rsid w:val="00687D42"/>
    <w:rsid w:val="00691D53"/>
    <w:rsid w:val="007114D0"/>
    <w:rsid w:val="00721792"/>
    <w:rsid w:val="00737082"/>
    <w:rsid w:val="00760161"/>
    <w:rsid w:val="007C42F4"/>
    <w:rsid w:val="00920D54"/>
    <w:rsid w:val="00954842"/>
    <w:rsid w:val="009A30B8"/>
    <w:rsid w:val="009A5233"/>
    <w:rsid w:val="009C27C2"/>
    <w:rsid w:val="00A14377"/>
    <w:rsid w:val="00A15FFF"/>
    <w:rsid w:val="00A60E7D"/>
    <w:rsid w:val="00AD7BF7"/>
    <w:rsid w:val="00AF35A6"/>
    <w:rsid w:val="00B05B51"/>
    <w:rsid w:val="00C3740E"/>
    <w:rsid w:val="00D23315"/>
    <w:rsid w:val="00D717C1"/>
    <w:rsid w:val="00D72A81"/>
    <w:rsid w:val="00D92C9A"/>
    <w:rsid w:val="00DF0E2B"/>
    <w:rsid w:val="00ED2DC4"/>
    <w:rsid w:val="00F077EE"/>
    <w:rsid w:val="00F31217"/>
    <w:rsid w:val="00F354CE"/>
    <w:rsid w:val="00F53A65"/>
    <w:rsid w:val="00F8630C"/>
    <w:rsid w:val="00FA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C7F18"/>
  <w15:docId w15:val="{11EC2818-36EB-4447-96DD-62356594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C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7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4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4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4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37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3740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374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4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ck University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yn Hafer</dc:creator>
  <cp:lastModifiedBy>Carolyn Hafer</cp:lastModifiedBy>
  <cp:revision>2</cp:revision>
  <cp:lastPrinted>2018-11-13T22:02:00Z</cp:lastPrinted>
  <dcterms:created xsi:type="dcterms:W3CDTF">2019-12-17T19:34:00Z</dcterms:created>
  <dcterms:modified xsi:type="dcterms:W3CDTF">2019-12-17T19:34:00Z</dcterms:modified>
</cp:coreProperties>
</file>